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7E389" w14:textId="6E4F21BC" w:rsidR="00221BF5" w:rsidRPr="00FD3B1E" w:rsidRDefault="00B25DE0" w:rsidP="00221B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3B1E">
        <w:rPr>
          <w:rFonts w:ascii="Times New Roman" w:eastAsia="Times New Roman" w:hAnsi="Times New Roman" w:cs="Times New Roman"/>
          <w:sz w:val="24"/>
          <w:szCs w:val="24"/>
        </w:rPr>
        <w:t>S</w:t>
      </w:r>
      <w:r w:rsidR="00797789" w:rsidRPr="00FD3B1E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FD3B1E">
        <w:rPr>
          <w:rFonts w:ascii="Times New Roman" w:eastAsia="Times New Roman" w:hAnsi="Times New Roman" w:cs="Times New Roman"/>
          <w:sz w:val="24"/>
          <w:szCs w:val="24"/>
        </w:rPr>
        <w:t xml:space="preserve"> Table</w:t>
      </w:r>
      <w:r w:rsidR="00FD3B1E" w:rsidRPr="00FD3B1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87EC1">
        <w:rPr>
          <w:rFonts w:ascii="Times New Roman" w:eastAsia="Times New Roman" w:hAnsi="Times New Roman" w:cs="Times New Roman"/>
          <w:sz w:val="24"/>
          <w:szCs w:val="24"/>
        </w:rPr>
        <w:t>P</w:t>
      </w:r>
      <w:r w:rsidR="00FD3B1E" w:rsidRPr="00FD3B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mers used for </w:t>
      </w:r>
      <w:r w:rsidR="008847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is study. </w:t>
      </w:r>
    </w:p>
    <w:tbl>
      <w:tblPr>
        <w:tblpPr w:leftFromText="180" w:rightFromText="180" w:vertAnchor="text" w:horzAnchor="margin" w:tblpY="206"/>
        <w:tblW w:w="93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252"/>
        <w:gridCol w:w="2070"/>
        <w:gridCol w:w="4312"/>
      </w:tblGrid>
      <w:tr w:rsidR="00797789" w:rsidRPr="00FD3B1E" w14:paraId="7CC93196" w14:textId="77777777" w:rsidTr="00F216D6">
        <w:trPr>
          <w:trHeight w:val="3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8260B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84E23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A5BE6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31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44F76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797789" w:rsidRPr="00FD3B1E" w14:paraId="0AE62F7C" w14:textId="77777777" w:rsidTr="00F216D6">
        <w:trPr>
          <w:trHeight w:val="315"/>
        </w:trPr>
        <w:tc>
          <w:tcPr>
            <w:tcW w:w="17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051E2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4-UC300-KO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237D2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-Sac1FW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462A1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agctctgtatattctaagttgatttactgct</w:t>
            </w:r>
            <w:proofErr w:type="spellEnd"/>
          </w:p>
        </w:tc>
        <w:tc>
          <w:tcPr>
            <w:tcW w:w="43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8B78B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ake 857 bp frag upstream of UC300 in pNeo4-UC300-KO/To make 897 bp frag </w:t>
            </w: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ptream</w:t>
            </w:r>
            <w:proofErr w:type="spellEnd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C300 in pNeo4mod-UC300-5’/3’</w:t>
            </w:r>
          </w:p>
        </w:tc>
      </w:tr>
      <w:tr w:rsidR="00797789" w:rsidRPr="00FD3B1E" w14:paraId="1A00CFF4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84F4F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76A6F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-Pst1Rev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AEAE9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ctgcaggcttcacaaagtattagtcaaatct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2A42B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857 bp frag upstream of UC300 in pNeo4-UC300-KO</w:t>
            </w:r>
          </w:p>
        </w:tc>
      </w:tr>
      <w:tr w:rsidR="00797789" w:rsidRPr="00FD3B1E" w14:paraId="61C9639D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67E50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87F28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-Xho1FW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2EEEF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ctcgaggtaaataaactaggaatttgttgtat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512A8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downstream frag of UC300 in pNeo4-UC300-KO and pNeo4mod-UC300-5’/3’</w:t>
            </w:r>
          </w:p>
        </w:tc>
      </w:tr>
      <w:tr w:rsidR="00797789" w:rsidRPr="00FD3B1E" w14:paraId="30A6FBF7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F5ACD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B1901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-Kpn1rev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B0D7C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gtaccatcaatgtcttttcaattatgtacat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12AE2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downstream frag of UC300 in pNeo4-UC300-KO and pNeo4mod-UC300-5’/3’</w:t>
            </w:r>
          </w:p>
        </w:tc>
      </w:tr>
      <w:tr w:rsidR="00797789" w:rsidRPr="00FD3B1E" w14:paraId="3D156398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D00BC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4mod-UC300-5’/3’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1E326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Pme1Not1REV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3DAC8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cggccgcgtttaaactctttgatcttttaatgctattttg</w:t>
            </w:r>
            <w:proofErr w:type="spellEnd"/>
          </w:p>
        </w:tc>
        <w:tc>
          <w:tcPr>
            <w:tcW w:w="43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D0A6B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make 897 bp frag </w:t>
            </w:r>
            <w:proofErr w:type="spellStart"/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tream</w:t>
            </w:r>
            <w:proofErr w:type="spellEnd"/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UC300 in pNeo4mod-UC300-5’/3’</w:t>
            </w:r>
          </w:p>
        </w:tc>
      </w:tr>
      <w:tr w:rsidR="00797789" w:rsidRPr="00FD3B1E" w14:paraId="0F285EBE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A84F3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4mod-eGFP-UC300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B4A19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300-1 </w:t>
            </w: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sigseq</w:t>
            </w:r>
            <w:proofErr w:type="spellEnd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GFP FW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6899C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TTTaaacatgaaaaaataattttatttattaattttgtaattgatagtattttcatttgcaATGGTTTCTAAGGGTG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9E80F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ake UC300 signal sequence + </w:t>
            </w: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  <w:proofErr w:type="spellEnd"/>
          </w:p>
        </w:tc>
      </w:tr>
      <w:tr w:rsidR="00797789" w:rsidRPr="00FD3B1E" w14:paraId="59ED3B6F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769F4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881B1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EGFP kpn1apa1rev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44B26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GGCCCGGTACCACTAGTACTAGTCTTATATAATTCATCCATACCAAG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3E7B8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ake UC300 signal sequence + </w:t>
            </w: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  <w:proofErr w:type="spellEnd"/>
          </w:p>
        </w:tc>
      </w:tr>
      <w:tr w:rsidR="00797789" w:rsidRPr="00FD3B1E" w14:paraId="53D41E4A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DF700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9A780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Kpn1 FW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B8D94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gtacctatgatgtagaagatttaaggtaagat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32374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UC300 without its signal sequence</w:t>
            </w:r>
          </w:p>
        </w:tc>
      </w:tr>
      <w:tr w:rsidR="00797789" w:rsidRPr="00FD3B1E" w14:paraId="7E2222D0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ACE2F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4979F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Apa1 Rev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99197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ggccctcaaaatcccttattaatacaacaaa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33E19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UC300 without its signal sequence</w:t>
            </w:r>
          </w:p>
        </w:tc>
      </w:tr>
      <w:tr w:rsidR="00797789" w:rsidRPr="00FD3B1E" w14:paraId="4BB486EB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E8EAE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492A3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300-1-Nhe1rev </w:t>
            </w: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endorep</w:t>
            </w:r>
            <w:proofErr w:type="spellEnd"/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A4092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ctagcaaatcccttattaatacaacaaattc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BF435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mplify entire UC300 gene with </w:t>
            </w: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  <w:proofErr w:type="spellEnd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g with UC300-1 Pme1 FW as the forward primer</w:t>
            </w:r>
          </w:p>
        </w:tc>
      </w:tr>
      <w:tr w:rsidR="00797789" w:rsidRPr="00FD3B1E" w14:paraId="04F461FF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8D456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4mod-UC300-FLAG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6E7D1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FLAG FW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83170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GATTACAAAGATGATGATGATAAAaatgtaaataaactaggaat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D80D5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C-term UC300 + FLAG tag</w:t>
            </w:r>
          </w:p>
        </w:tc>
      </w:tr>
      <w:tr w:rsidR="00797789" w:rsidRPr="00FD3B1E" w14:paraId="3A6A5D4B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0156E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2F3BB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FLAG rev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D0D72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TTATCATCATCATCTTTGTAATCtgggtctttcatttcatcta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9B750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N-term UC300 + FLAG tag</w:t>
            </w:r>
          </w:p>
        </w:tc>
      </w:tr>
      <w:tr w:rsidR="00797789" w:rsidRPr="00FD3B1E" w14:paraId="5B49FD02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9C902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1257F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Pme1 FW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855D3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tttaaacatgaaaaaataattttatttattaattttg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14D93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N-term UC300 + FLAG tag</w:t>
            </w:r>
          </w:p>
        </w:tc>
      </w:tr>
      <w:tr w:rsidR="00797789" w:rsidRPr="00FD3B1E" w14:paraId="6A7DCCFD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C1230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29AD2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Spe1 REV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A4CE6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actagttcaaaatcccttattaatacaacaaa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4C888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C-term UC300 + FLAG tag</w:t>
            </w:r>
          </w:p>
        </w:tc>
      </w:tr>
      <w:tr w:rsidR="00797789" w:rsidRPr="00FD3B1E" w14:paraId="5BF7FB1D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DFFF7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4mod-eGFP-UC300+CCtoAAmut.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1A2D0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UC300-1 Nhe1 CC to AA sub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FD79C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aaagctagctcaaaatcccttattaatagcagcaattcctagtttatttac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F5189" w14:textId="77777777" w:rsidR="00797789" w:rsidRPr="00FD3B1E" w:rsidRDefault="00797789" w:rsidP="006C71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B1E">
              <w:rPr>
                <w:rFonts w:ascii="Times New Roman" w:eastAsia="Times New Roman" w:hAnsi="Times New Roman" w:cs="Times New Roman"/>
                <w:sz w:val="24"/>
                <w:szCs w:val="24"/>
              </w:rPr>
              <w:t>To make CC to AA mutation in UC300 with UC300-1 Pme1 FW as the forward primer.</w:t>
            </w:r>
          </w:p>
        </w:tc>
      </w:tr>
      <w:tr w:rsidR="00523A9C" w:rsidRPr="00FD3B1E" w14:paraId="13074505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87F1B" w14:textId="56341116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ur4_Igr1-3mCherry2H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107F9" w14:textId="3303454D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_Igr1_gNheI_5f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BBB25" w14:textId="1F8673FD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TGGCGGCCGCTCTAGAGgaaagatcattcttttgtt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72C33" w14:textId="7F924A4E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make C-term IGR1 + 3xmCherry2HA tag</w:t>
            </w:r>
          </w:p>
        </w:tc>
      </w:tr>
      <w:tr w:rsidR="00523A9C" w:rsidRPr="00FD3B1E" w14:paraId="10126F95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034012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DAE1C" w14:textId="041C82A9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_Igr1_gNheI_5r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D2B29" w14:textId="54CD4763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GATGATCCTTGAGATCCGcaatttcttctgttgtttcttc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FD8634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030D7E8C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93E0D4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510D6" w14:textId="6238916E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_Igr1_gXhoI_3f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3CA32" w14:textId="2F301B74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tatcgataccgtcgaCCgatagatcttttcaaataagt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709B95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03570681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90FB7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CA636" w14:textId="6399F998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_Igr1_gXhoI_3r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15171" w14:textId="25092EDC" w:rsidR="00523A9C" w:rsidRDefault="00523A9C" w:rsidP="00523A9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GGTACCGGGCCCCCCCgcaaagtcatttgattgc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7E1E23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51358543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E4BD7C" w14:textId="7E910AE5" w:rsidR="00523A9C" w:rsidRPr="00FD3B1E" w:rsidRDefault="00B87440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87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000193469-2mNeon2H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5F831" w14:textId="181986A8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00193469_3f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F47D8" w14:textId="264F87C4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ATATCAAGCTTATCGATACCGTgtgttccaaaaatgatggc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3ED5B" w14:textId="0E665A75" w:rsidR="00523A9C" w:rsidRPr="00FD3B1E" w:rsidRDefault="00B87440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ake C-term </w:t>
            </w:r>
            <w:r w:rsidRPr="00B87440">
              <w:rPr>
                <w:rFonts w:ascii="Times New Roman" w:eastAsia="Times New Roman" w:hAnsi="Times New Roman" w:cs="Times New Roman"/>
                <w:sz w:val="24"/>
                <w:szCs w:val="24"/>
              </w:rPr>
              <w:t>TTHERM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1934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mNeon2H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</w:t>
            </w:r>
          </w:p>
        </w:tc>
      </w:tr>
      <w:tr w:rsidR="00523A9C" w:rsidRPr="00FD3B1E" w14:paraId="17481012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32989C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554EA" w14:textId="54182E89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00193469_3r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77058" w14:textId="3EBE30C9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GGGCCCCCCCTCGAGGtatccacttcatagcttc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4DC9EA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6E3227F3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5ABEAA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186DB" w14:textId="216261E4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00193469_5f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F4638" w14:textId="56523D9F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CCACCgcggTCCGCGAcaggaaatggatttcatc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590D5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225EC945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41D047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FF4FB" w14:textId="2C12D5C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00193469_5r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61C13" w14:textId="69A0050A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CTTCACCCTTAGAAACCATTAAcatttaactgggctcttct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FD082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37C2FD07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0D12AA" w14:textId="1F3A3B94" w:rsidR="00523A9C" w:rsidRPr="00FD3B1E" w:rsidRDefault="00B87440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87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01213910-2mNeon2H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1D56F" w14:textId="0755D8AA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1213910_3f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5B659" w14:textId="0365AF0E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ATATCAAGCTTATCGATACCGTacaaggatggatttgg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2168EC" w14:textId="6520287F" w:rsidR="00523A9C" w:rsidRPr="00FD3B1E" w:rsidRDefault="00B87440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ake C-term </w:t>
            </w:r>
            <w:r w:rsidRPr="00B87440">
              <w:rPr>
                <w:rFonts w:ascii="Times New Roman" w:eastAsia="Times New Roman" w:hAnsi="Times New Roman" w:cs="Times New Roman"/>
                <w:sz w:val="24"/>
                <w:szCs w:val="24"/>
              </w:rPr>
              <w:t>TTHERM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2139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2mNeon2HA tag</w:t>
            </w:r>
          </w:p>
        </w:tc>
      </w:tr>
      <w:tr w:rsidR="00523A9C" w:rsidRPr="00FD3B1E" w14:paraId="6240C52D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ED6105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FBC21" w14:textId="6EF94F86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1213910_5f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12A7B" w14:textId="6D6CC4A8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CCACCgcggTCCGCGAaggatactctcatttaag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7B17B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161DCB44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B7D9ED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02779" w14:textId="00C1605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1213910_5r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726A6" w14:textId="15998E19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CTTCACCCTTAGAAACCATTAAacgaacacttaaaattatatc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42720A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29F4B047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3FF64C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87F1F" w14:textId="3EED1A2B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12213910_3r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1CD55" w14:textId="2911B4BC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GGGCCCCCCCTCGAGGcttccaaaacaataaagcg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7F267E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5021A964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445A72" w14:textId="0A59F4E8" w:rsidR="00523A9C" w:rsidRPr="00FD3B1E" w:rsidRDefault="00B87440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87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00141040-2mNeon2HA.dna</w:t>
            </w: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E9B2E" w14:textId="2CC64E7E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0141040_3f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436C2" w14:textId="4EBE039A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ATATCAAGCTTATCGATACCGTctttcaaaacattgagttg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D5A4D7" w14:textId="7D3B7FF5" w:rsidR="00523A9C" w:rsidRPr="00FD3B1E" w:rsidRDefault="00B87440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make C-term </w:t>
            </w:r>
            <w:r w:rsidRPr="00B87440">
              <w:rPr>
                <w:rFonts w:ascii="Times New Roman" w:eastAsia="Times New Roman" w:hAnsi="Times New Roman" w:cs="Times New Roman"/>
                <w:sz w:val="24"/>
                <w:szCs w:val="24"/>
              </w:rPr>
              <w:t>TTHERM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1410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2mNeon2HA tag</w:t>
            </w:r>
          </w:p>
        </w:tc>
      </w:tr>
      <w:tr w:rsidR="00523A9C" w:rsidRPr="00FD3B1E" w14:paraId="45FD1BBC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42137C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237C3" w14:textId="6A9CFDE3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0141040_5f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22B21" w14:textId="23C4F09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CCACCgcggTCCGCGAactgtaaaagctgctagt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4D5686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37501F20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B4D17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94EA3" w14:textId="554EA5C0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00141040_5r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A908B" w14:textId="453988DF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CTTCACCCTTAGAAACCATTAAtttaacaaatatttctcttcc</w:t>
            </w:r>
            <w:proofErr w:type="spellEnd"/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C7E95B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A9C" w:rsidRPr="00FD3B1E" w14:paraId="2AED824E" w14:textId="77777777" w:rsidTr="00F216D6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4DBA9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BBFC2" w14:textId="4B44AFD9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10141040_3r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83564" w14:textId="251AF3B2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GGGCCCCCCCTCGAGGcatcgcaaccctctg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</w:p>
        </w:tc>
        <w:tc>
          <w:tcPr>
            <w:tcW w:w="43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B514D8" w14:textId="77777777" w:rsidR="00523A9C" w:rsidRPr="00FD3B1E" w:rsidRDefault="00523A9C" w:rsidP="00523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DDBEF00" w14:textId="77777777" w:rsidR="00044268" w:rsidRPr="00FD3B1E" w:rsidRDefault="00044268">
      <w:pPr>
        <w:rPr>
          <w:rFonts w:ascii="Times New Roman" w:hAnsi="Times New Roman" w:cs="Times New Roman"/>
          <w:sz w:val="24"/>
          <w:szCs w:val="24"/>
        </w:rPr>
      </w:pPr>
    </w:p>
    <w:sectPr w:rsidR="00044268" w:rsidRPr="00FD3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897BA" w14:textId="77777777" w:rsidR="00AC7069" w:rsidRDefault="00AC7069" w:rsidP="000D5994">
      <w:pPr>
        <w:spacing w:after="0" w:line="240" w:lineRule="auto"/>
      </w:pPr>
      <w:r>
        <w:separator/>
      </w:r>
    </w:p>
  </w:endnote>
  <w:endnote w:type="continuationSeparator" w:id="0">
    <w:p w14:paraId="00204CB4" w14:textId="77777777" w:rsidR="00AC7069" w:rsidRDefault="00AC7069" w:rsidP="000D5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31F4E" w14:textId="77777777" w:rsidR="00AC7069" w:rsidRDefault="00AC7069" w:rsidP="000D5994">
      <w:pPr>
        <w:spacing w:after="0" w:line="240" w:lineRule="auto"/>
      </w:pPr>
      <w:r>
        <w:separator/>
      </w:r>
    </w:p>
  </w:footnote>
  <w:footnote w:type="continuationSeparator" w:id="0">
    <w:p w14:paraId="75C6663F" w14:textId="77777777" w:rsidR="00AC7069" w:rsidRDefault="00AC7069" w:rsidP="000D5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2E8"/>
    <w:rsid w:val="00044268"/>
    <w:rsid w:val="000C6106"/>
    <w:rsid w:val="000D314B"/>
    <w:rsid w:val="000D5994"/>
    <w:rsid w:val="00221BF5"/>
    <w:rsid w:val="004B18FC"/>
    <w:rsid w:val="00523A9C"/>
    <w:rsid w:val="006222E8"/>
    <w:rsid w:val="006731BF"/>
    <w:rsid w:val="0069576F"/>
    <w:rsid w:val="006C7199"/>
    <w:rsid w:val="00797789"/>
    <w:rsid w:val="0088471C"/>
    <w:rsid w:val="008F4374"/>
    <w:rsid w:val="00987EC1"/>
    <w:rsid w:val="00AC7069"/>
    <w:rsid w:val="00B11DE2"/>
    <w:rsid w:val="00B25DE0"/>
    <w:rsid w:val="00B87440"/>
    <w:rsid w:val="00F216D6"/>
    <w:rsid w:val="00FD3B1E"/>
    <w:rsid w:val="5577A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59E29"/>
  <w15:chartTrackingRefBased/>
  <w15:docId w15:val="{A53BFB31-B47D-4347-85AC-4689CEC6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1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59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994"/>
  </w:style>
  <w:style w:type="paragraph" w:styleId="Footer">
    <w:name w:val="footer"/>
    <w:basedOn w:val="Normal"/>
    <w:link w:val="FooterChar"/>
    <w:uiPriority w:val="99"/>
    <w:unhideWhenUsed/>
    <w:rsid w:val="000D59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9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784">
          <w:marLeft w:val="-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uppannan</dc:creator>
  <cp:keywords/>
  <dc:description/>
  <cp:lastModifiedBy>Yuyang Jiang</cp:lastModifiedBy>
  <cp:revision>12</cp:revision>
  <dcterms:created xsi:type="dcterms:W3CDTF">2021-09-03T16:09:00Z</dcterms:created>
  <dcterms:modified xsi:type="dcterms:W3CDTF">2022-04-01T20:40:00Z</dcterms:modified>
</cp:coreProperties>
</file>